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0B8" w:rsidRPr="000E54A7" w:rsidRDefault="00D4473F" w:rsidP="00561027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0E54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E9683B" w:rsidRPr="000E54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0E54A7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 w:rsidR="00615F2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7B24" w:rsidRPr="000E54A7">
        <w:rPr>
          <w:rFonts w:ascii="Times New Roman" w:hAnsi="Times New Roman" w:cs="Times New Roman"/>
          <w:sz w:val="20"/>
          <w:szCs w:val="20"/>
          <w:lang w:val="en-US"/>
        </w:rPr>
        <w:t>HLA-G value (IU/ml)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 xml:space="preserve"> measured before and after IVF</w:t>
      </w:r>
      <w:r w:rsidR="006C7B24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embryo transfer in all patients </w:t>
      </w:r>
      <w:r w:rsidR="005E0616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="005E0616" w:rsidRPr="000E54A7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5E0616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haplotypes and </w:t>
      </w:r>
      <w:r w:rsidR="006C7B24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depending on </w:t>
      </w:r>
      <w:r w:rsidR="00CD6F36">
        <w:rPr>
          <w:rFonts w:ascii="Times New Roman" w:hAnsi="Times New Roman" w:cs="Times New Roman"/>
          <w:sz w:val="20"/>
          <w:szCs w:val="20"/>
          <w:lang w:val="en-US"/>
        </w:rPr>
        <w:t>fresh or frozen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>/thawed</w:t>
      </w:r>
      <w:r w:rsidR="00CD6F36">
        <w:rPr>
          <w:rFonts w:ascii="Times New Roman" w:hAnsi="Times New Roman" w:cs="Times New Roman"/>
          <w:sz w:val="20"/>
          <w:szCs w:val="20"/>
          <w:lang w:val="en-US"/>
        </w:rPr>
        <w:t xml:space="preserve"> cycle</w:t>
      </w:r>
      <w:r w:rsidR="006C7B24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A7394" w:rsidRPr="008A7394" w:rsidRDefault="00BE0909" w:rsidP="00A862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0E54A7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>3334:-725G&gt;C/T; rs371194629:ins</w:t>
      </w:r>
      <w:r w:rsidRPr="000E54A7">
        <w:rPr>
          <w:rFonts w:ascii="Times New Roman" w:hAnsi="Times New Roman" w:cs="Times New Roman"/>
          <w:sz w:val="20"/>
          <w:szCs w:val="20"/>
          <w:lang w:val="en-US"/>
        </w:rPr>
        <w:t>ATTTGTTCATGCCT/del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A7394" w:rsidRPr="008A7394">
        <w:rPr>
          <w:rFonts w:cs="Times New Roman"/>
          <w:lang w:val="en-GB"/>
        </w:rPr>
        <w:t xml:space="preserve"> </w:t>
      </w:r>
      <w:r w:rsidR="008A7394" w:rsidRPr="00A8625C">
        <w:rPr>
          <w:rFonts w:ascii="Times New Roman" w:hAnsi="Times New Roman" w:cs="Times New Roman"/>
          <w:sz w:val="20"/>
          <w:szCs w:val="20"/>
          <w:lang w:val="en-GB"/>
        </w:rPr>
        <w:t>P values are calculated by Mann-Whitney test.</w:t>
      </w:r>
    </w:p>
    <w:p w:rsidR="00A8625C" w:rsidRDefault="00A8625C" w:rsidP="00A8625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77B61">
        <w:rPr>
          <w:rFonts w:ascii="Times New Roman" w:hAnsi="Times New Roman" w:cs="Times New Roman"/>
          <w:sz w:val="20"/>
          <w:szCs w:val="20"/>
          <w:lang w:val="en-GB"/>
        </w:rPr>
        <w:t xml:space="preserve">Comparison of haplotype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 fresh cycle: </w:t>
      </w:r>
      <w:proofErr w:type="spellStart"/>
      <w:r w:rsidR="008A7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A7394" w:rsidRPr="000E54A7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8A7394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C del after vs A C ins after: p = 0.048;</w:t>
      </w:r>
      <w:r w:rsidR="008A7394" w:rsidRPr="008A7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A7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8A7394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A C ins before vs G C ins before: p = 0.025;</w:t>
      </w:r>
      <w:r w:rsidR="008A7394" w:rsidRPr="008A7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A7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8A7394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A7394" w:rsidRPr="000E54A7">
        <w:rPr>
          <w:rFonts w:ascii="Times New Roman" w:hAnsi="Times New Roman" w:cs="Times New Roman"/>
          <w:sz w:val="20"/>
          <w:szCs w:val="20"/>
          <w:lang w:val="en-US"/>
        </w:rPr>
        <w:t>G C del before vs G C ins before: p = 0.014;</w:t>
      </w:r>
      <w:r w:rsidR="008A73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00F2F" w:rsidRPr="00C00F2F" w:rsidRDefault="00A8625C" w:rsidP="00C00F2F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77B61">
        <w:rPr>
          <w:rFonts w:ascii="Times New Roman" w:hAnsi="Times New Roman" w:cs="Times New Roman"/>
          <w:sz w:val="20"/>
          <w:szCs w:val="20"/>
          <w:lang w:val="en-GB"/>
        </w:rPr>
        <w:t xml:space="preserve">Comparison of haplotype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 frozen cycle: </w:t>
      </w:r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G C ins before vs G C ins after: p = 0.02; </w:t>
      </w:r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A C del before vs G C ins before; </w:t>
      </w:r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A C ins before vs G C ins before: p = 0.004; </w:t>
      </w:r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g </w:t>
      </w:r>
      <w:proofErr w:type="spellStart"/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C del before vs G C ins before: p = 0.0008; </w:t>
      </w:r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h </w:t>
      </w:r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G C ins before vs GG del before: p = 0.027; </w:t>
      </w:r>
      <w:proofErr w:type="spellStart"/>
      <w:r w:rsidR="00C578A1" w:rsidRPr="000E54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C578A1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G C ins before vs G T ins before: p = 0.052</w:t>
      </w:r>
    </w:p>
    <w:p w:rsidR="00777B61" w:rsidRPr="00777B61" w:rsidRDefault="00777B61" w:rsidP="00A8625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77B61">
        <w:rPr>
          <w:rFonts w:ascii="Times New Roman" w:hAnsi="Times New Roman" w:cs="Times New Roman"/>
          <w:sz w:val="20"/>
          <w:szCs w:val="20"/>
          <w:lang w:val="en-GB"/>
        </w:rPr>
        <w:t xml:space="preserve">Comparison of haplotypes G C del and G C ins (fresh vs frozen cycle) by </w:t>
      </w:r>
      <w:proofErr w:type="spellStart"/>
      <w:r w:rsidRPr="00777B61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777B61">
        <w:rPr>
          <w:rFonts w:ascii="Times New Roman" w:hAnsi="Times New Roman" w:cs="Times New Roman"/>
          <w:sz w:val="20"/>
          <w:szCs w:val="20"/>
          <w:lang w:val="en-GB"/>
        </w:rPr>
        <w:t xml:space="preserve"> - Wallis test, p = 0.0001.</w:t>
      </w:r>
    </w:p>
    <w:p w:rsidR="00406C3E" w:rsidRPr="00777B61" w:rsidRDefault="00406C3E" w:rsidP="00406C3E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340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992"/>
        <w:gridCol w:w="851"/>
        <w:gridCol w:w="709"/>
        <w:gridCol w:w="874"/>
        <w:gridCol w:w="827"/>
        <w:gridCol w:w="850"/>
        <w:gridCol w:w="851"/>
        <w:gridCol w:w="791"/>
        <w:gridCol w:w="659"/>
        <w:gridCol w:w="676"/>
        <w:gridCol w:w="709"/>
        <w:gridCol w:w="850"/>
        <w:gridCol w:w="851"/>
        <w:gridCol w:w="797"/>
      </w:tblGrid>
      <w:tr w:rsidR="002F400B" w:rsidRPr="005E0616" w:rsidTr="00A8625C">
        <w:trPr>
          <w:trHeight w:val="300"/>
        </w:trPr>
        <w:tc>
          <w:tcPr>
            <w:tcW w:w="0" w:type="auto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</w:t>
            </w: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RESH CYCLE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15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2F400B" w:rsidRPr="005E0616" w:rsidTr="00A8625C">
        <w:trPr>
          <w:trHeight w:val="525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</w:tr>
      <w:tr w:rsidR="002F400B" w:rsidRPr="005E0616" w:rsidTr="00A8625C">
        <w:trPr>
          <w:trHeight w:val="525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E9683B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968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1.2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E9683B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968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3.5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C578A1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E9683B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968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61.6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C578A1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9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2F400B" w:rsidRPr="005E0616" w:rsidTr="00A8625C">
        <w:trPr>
          <w:trHeight w:val="525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3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2F400B" w:rsidRPr="005E0616" w:rsidTr="00A8625C">
        <w:trPr>
          <w:trHeight w:val="525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2F400B" w:rsidRPr="005E0616" w:rsidTr="00A8625C">
        <w:trPr>
          <w:trHeight w:val="46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2F400B" w:rsidRPr="005E0616" w:rsidTr="00A8625C">
        <w:trPr>
          <w:trHeight w:val="43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0</w:t>
            </w:r>
          </w:p>
        </w:tc>
      </w:tr>
      <w:tr w:rsidR="002F400B" w:rsidRPr="005E0616" w:rsidTr="00A8625C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68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7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FD7ED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2F400B" w:rsidRPr="005E0616" w:rsidRDefault="002F400B" w:rsidP="00A8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5E0616" w:rsidRDefault="005E0616" w:rsidP="00406C3E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E0616" w:rsidRDefault="005E0616" w:rsidP="00406C3E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E54A7" w:rsidRDefault="000E54A7" w:rsidP="00406C3E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54A7" w:rsidRDefault="000E54A7" w:rsidP="00406C3E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F36" w:rsidRDefault="00CD6F36" w:rsidP="00406C3E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42AA" w:rsidRDefault="00A342AA" w:rsidP="00406C3E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616" w:rsidRPr="000E54A7" w:rsidRDefault="00A8625C" w:rsidP="00406C3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0E54A7">
        <w:rPr>
          <w:rFonts w:ascii="Times New Roman" w:hAnsi="Times New Roman" w:cs="Times New Roman"/>
          <w:b/>
          <w:sz w:val="20"/>
          <w:szCs w:val="20"/>
          <w:lang w:val="en-US"/>
        </w:rPr>
        <w:t>Supplementary Table 9</w:t>
      </w:r>
      <w:r w:rsidR="005E0616" w:rsidRPr="000E54A7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tbl>
      <w:tblPr>
        <w:tblpPr w:leftFromText="141" w:rightFromText="141" w:vertAnchor="page" w:horzAnchor="margin" w:tblpX="-284" w:tblpY="1876"/>
        <w:tblW w:w="509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36"/>
        <w:gridCol w:w="724"/>
        <w:gridCol w:w="687"/>
        <w:gridCol w:w="709"/>
        <w:gridCol w:w="850"/>
        <w:gridCol w:w="850"/>
        <w:gridCol w:w="850"/>
        <w:gridCol w:w="853"/>
        <w:gridCol w:w="853"/>
        <w:gridCol w:w="834"/>
        <w:gridCol w:w="866"/>
        <w:gridCol w:w="1276"/>
        <w:gridCol w:w="787"/>
        <w:gridCol w:w="772"/>
        <w:gridCol w:w="709"/>
        <w:gridCol w:w="884"/>
        <w:gridCol w:w="1041"/>
      </w:tblGrid>
      <w:tr w:rsidR="000E54A7" w:rsidRPr="005E0616" w:rsidTr="0019186F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ROZEN</w:t>
            </w: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CYCLE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A342AA" w:rsidRPr="005E0616" w:rsidTr="0019186F">
        <w:trPr>
          <w:trHeight w:val="525"/>
        </w:trPr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827F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2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6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</w:tr>
      <w:tr w:rsidR="00A342AA" w:rsidRPr="005E0616" w:rsidTr="0019186F">
        <w:trPr>
          <w:trHeight w:val="52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64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.61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E9683B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E968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7.58</w:t>
            </w:r>
            <w:r w:rsidRPr="00E9683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d, e, f, g, h, i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.30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.0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C578A1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C578A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6.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</w:tr>
      <w:tr w:rsidR="00A342AA" w:rsidRPr="005E0616" w:rsidTr="0019186F">
        <w:trPr>
          <w:trHeight w:val="52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8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</w:tr>
      <w:tr w:rsidR="00A342AA" w:rsidRPr="005E0616" w:rsidTr="0019186F">
        <w:trPr>
          <w:trHeight w:val="52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</w:tr>
      <w:tr w:rsidR="00A342AA" w:rsidRPr="005E0616" w:rsidTr="0019186F">
        <w:trPr>
          <w:trHeight w:val="461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3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</w:tr>
      <w:tr w:rsidR="00A342AA" w:rsidRPr="005E0616" w:rsidTr="0019186F">
        <w:trPr>
          <w:trHeight w:val="439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6</w:t>
            </w:r>
          </w:p>
        </w:tc>
      </w:tr>
      <w:tr w:rsidR="00A342AA" w:rsidRPr="005E0616" w:rsidTr="0019186F">
        <w:trPr>
          <w:trHeight w:val="300"/>
        </w:trPr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3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0E54A7" w:rsidRPr="005E0616" w:rsidRDefault="000E54A7" w:rsidP="00191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5E061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C578A1" w:rsidRPr="005F6415" w:rsidRDefault="00C578A1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578A1" w:rsidRPr="005F6415" w:rsidSect="009E12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F7"/>
    <w:rsid w:val="00086E12"/>
    <w:rsid w:val="000D7AF6"/>
    <w:rsid w:val="000E54A7"/>
    <w:rsid w:val="00133928"/>
    <w:rsid w:val="0019186F"/>
    <w:rsid w:val="001D7DA8"/>
    <w:rsid w:val="001F59D7"/>
    <w:rsid w:val="00267008"/>
    <w:rsid w:val="00297AC4"/>
    <w:rsid w:val="002F400B"/>
    <w:rsid w:val="0030388B"/>
    <w:rsid w:val="00311AC0"/>
    <w:rsid w:val="00361E21"/>
    <w:rsid w:val="003D28F1"/>
    <w:rsid w:val="00406C3E"/>
    <w:rsid w:val="004C20B8"/>
    <w:rsid w:val="00561027"/>
    <w:rsid w:val="00596EAC"/>
    <w:rsid w:val="005E0616"/>
    <w:rsid w:val="005F6415"/>
    <w:rsid w:val="00615F21"/>
    <w:rsid w:val="00632644"/>
    <w:rsid w:val="0068578E"/>
    <w:rsid w:val="006C7B24"/>
    <w:rsid w:val="00723A20"/>
    <w:rsid w:val="00727C8A"/>
    <w:rsid w:val="00777B61"/>
    <w:rsid w:val="007A2B66"/>
    <w:rsid w:val="007C3D98"/>
    <w:rsid w:val="00827F4B"/>
    <w:rsid w:val="0087061C"/>
    <w:rsid w:val="008875D0"/>
    <w:rsid w:val="0089258B"/>
    <w:rsid w:val="008A7394"/>
    <w:rsid w:val="008F195C"/>
    <w:rsid w:val="009240F7"/>
    <w:rsid w:val="00990F88"/>
    <w:rsid w:val="009E1294"/>
    <w:rsid w:val="009E256D"/>
    <w:rsid w:val="00A342AA"/>
    <w:rsid w:val="00A37039"/>
    <w:rsid w:val="00A8625C"/>
    <w:rsid w:val="00AD0A05"/>
    <w:rsid w:val="00AD6F54"/>
    <w:rsid w:val="00B71C40"/>
    <w:rsid w:val="00BE0909"/>
    <w:rsid w:val="00BE6F9D"/>
    <w:rsid w:val="00BF2CDB"/>
    <w:rsid w:val="00C00F2F"/>
    <w:rsid w:val="00C578A1"/>
    <w:rsid w:val="00CD6F36"/>
    <w:rsid w:val="00CE15A5"/>
    <w:rsid w:val="00D23F79"/>
    <w:rsid w:val="00D33BEF"/>
    <w:rsid w:val="00D4473F"/>
    <w:rsid w:val="00E60FCF"/>
    <w:rsid w:val="00E9683B"/>
    <w:rsid w:val="00F05A20"/>
    <w:rsid w:val="00F659B3"/>
    <w:rsid w:val="00FD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216FAE-3FA0-4EEB-A7A0-6EAAC3EE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71C4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70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0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6-04T08:25:00Z</cp:lastPrinted>
  <dcterms:created xsi:type="dcterms:W3CDTF">2019-09-23T10:58:00Z</dcterms:created>
  <dcterms:modified xsi:type="dcterms:W3CDTF">2019-09-23T10:58:00Z</dcterms:modified>
</cp:coreProperties>
</file>